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155190" cy="2990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19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Figure S9. </w:t>
      </w:r>
      <w:r>
        <w:rPr/>
        <w:t xml:space="preserve">Merozoites and late stage schizonts from W2mef and W2mef (switched) parasite were probed with αrRII-3 and αg12. There was higher decreased in RH1 protein expression level in W2mef (switched) parasites. Molecular sizes are indicated on the left (in kDa).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9:00Z</dcterms:created>
  <dc:creator>sbsproject01</dc:creator>
  <dc:description/>
  <cp:keywords/>
  <dc:language>en-US</dc:language>
  <cp:lastModifiedBy>sbsproject01</cp:lastModifiedBy>
  <dcterms:modified xsi:type="dcterms:W3CDTF">2008-06-10T08:30:00Z</dcterms:modified>
  <cp:revision>3</cp:revision>
  <dc:subject/>
  <dc:title> </dc:title>
</cp:coreProperties>
</file>